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CBE67" w14:textId="632AEC4A" w:rsidR="00DA3130" w:rsidRPr="008A6E85" w:rsidRDefault="00391590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8A6E85">
        <w:rPr>
          <w:rFonts w:ascii="Arial" w:hAnsi="Arial" w:cs="Arial"/>
          <w:b/>
          <w:bCs/>
          <w:sz w:val="18"/>
          <w:szCs w:val="18"/>
          <w:lang w:val="en-GB"/>
        </w:rPr>
        <w:t xml:space="preserve">Supplementary Data </w:t>
      </w:r>
    </w:p>
    <w:p w14:paraId="00B7C574" w14:textId="221BAA89" w:rsidR="00391590" w:rsidRPr="008A6E85" w:rsidRDefault="00391590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6FD1A3CC" w14:textId="150F4CEA" w:rsidR="00391590" w:rsidRPr="00073C95" w:rsidRDefault="008A6E85" w:rsidP="002C3AD6">
      <w:pPr>
        <w:pStyle w:val="NoSpacing"/>
        <w:rPr>
          <w:lang w:val="en-GB" w:eastAsia="en-GB"/>
        </w:rPr>
      </w:pPr>
      <w:r w:rsidRPr="00073C95">
        <w:rPr>
          <w:lang w:val="en-GB" w:eastAsia="en-GB"/>
        </w:rPr>
        <w:t>Suppl. Table 1</w:t>
      </w:r>
      <w:r w:rsidR="00404966" w:rsidRPr="00073C95">
        <w:rPr>
          <w:lang w:val="en-GB" w:eastAsia="en-GB"/>
        </w:rPr>
        <w:t>:</w:t>
      </w:r>
      <w:r w:rsidRPr="00073C95">
        <w:rPr>
          <w:lang w:val="en-GB" w:eastAsia="en-GB"/>
        </w:rPr>
        <w:t xml:space="preserve"> </w:t>
      </w:r>
      <w:r w:rsidR="00391590" w:rsidRPr="00073C95">
        <w:rPr>
          <w:lang w:val="en-GB" w:eastAsia="en-GB"/>
        </w:rPr>
        <w:t>Descriptive statistics per trial setting for the hot water treatment</w:t>
      </w:r>
    </w:p>
    <w:tbl>
      <w:tblPr>
        <w:tblStyle w:val="sastable"/>
        <w:tblW w:w="8419" w:type="dxa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1437"/>
        <w:gridCol w:w="1057"/>
        <w:gridCol w:w="691"/>
        <w:gridCol w:w="691"/>
        <w:gridCol w:w="713"/>
        <w:gridCol w:w="691"/>
        <w:gridCol w:w="691"/>
        <w:gridCol w:w="691"/>
        <w:gridCol w:w="691"/>
        <w:gridCol w:w="1066"/>
      </w:tblGrid>
      <w:tr w:rsidR="00404966" w:rsidRPr="008A6E85" w14:paraId="1FFFC18E" w14:textId="77777777" w:rsidTr="00341F50">
        <w:trPr>
          <w:cantSplit/>
          <w:tblHeader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B20265" w14:textId="2E57FF8D" w:rsidR="00404966" w:rsidRPr="008A6E85" w:rsidRDefault="00341F50" w:rsidP="00341F50">
            <w:pPr>
              <w:pStyle w:val="sasheader"/>
              <w:rPr>
                <w:rFonts w:ascii="Arial" w:hAnsi="Arial" w:cs="Arial"/>
              </w:rPr>
            </w:pPr>
            <w:bookmarkStart w:id="0" w:name="IDX9"/>
            <w:bookmarkEnd w:id="0"/>
            <w:r>
              <w:rPr>
                <w:rFonts w:ascii="Arial" w:hAnsi="Arial" w:cs="Arial"/>
              </w:rPr>
              <w:t>B</w:t>
            </w:r>
            <w:r w:rsidR="00404966" w:rsidRPr="008A6E85">
              <w:rPr>
                <w:rFonts w:ascii="Arial" w:hAnsi="Arial" w:cs="Arial"/>
              </w:rPr>
              <w:t>acterium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614087" w14:textId="77777777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Trial setting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F537A9" w14:textId="77777777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652637" w14:textId="77777777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Mea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77BAF7" w14:textId="77777777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Media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4C44F0" w14:textId="07DF735D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SD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FD6F4D" w14:textId="77777777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V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A394B8" w14:textId="77777777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Min.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8D3613" w14:textId="77777777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Max.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6071EF" w14:textId="5BCF30C0" w:rsidR="00404966" w:rsidRPr="008A6E85" w:rsidRDefault="00404966" w:rsidP="00341F50">
            <w:pPr>
              <w:pStyle w:val="sasheader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N Missing</w:t>
            </w:r>
          </w:p>
        </w:tc>
      </w:tr>
      <w:tr w:rsidR="00404966" w:rsidRPr="008A6E85" w14:paraId="32E470B8" w14:textId="77777777" w:rsidTr="00341F50">
        <w:trPr>
          <w:cantSplit/>
        </w:trPr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B1355C" w14:textId="374C23E5" w:rsidR="00404966" w:rsidRPr="008A6E85" w:rsidRDefault="00404966" w:rsidP="00341F50">
            <w:pPr>
              <w:pStyle w:val="sasdata"/>
              <w:rPr>
                <w:rFonts w:ascii="Arial" w:hAnsi="Arial" w:cs="Arial"/>
                <w:i/>
                <w:iCs/>
              </w:rPr>
            </w:pPr>
            <w:r w:rsidRPr="008A6E85">
              <w:rPr>
                <w:rFonts w:ascii="Arial" w:hAnsi="Arial" w:cs="Arial"/>
                <w:i/>
                <w:iCs/>
              </w:rPr>
              <w:t>Campylobacter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FFCA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0°C, 30s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DB332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0550A" w14:textId="03721E9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8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B2C3C" w14:textId="7DEF844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8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CDE34" w14:textId="20A726A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533A7" w14:textId="5ED9EC0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6.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2B6171" w14:textId="778CE01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.4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5E261" w14:textId="673BD69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9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0A4AC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674F7322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C5048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C5147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AFAD3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579E7" w14:textId="443C366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25D5C" w14:textId="1818B2E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746ABA" w14:textId="0E444D5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2F2AB4" w14:textId="36A0A08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85F9A8" w14:textId="2F7B861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C779B3" w14:textId="5A66E0C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948F70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61071AA5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0C91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FDD25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7A4C4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D64B5" w14:textId="507ED8F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9D6BF1" w14:textId="3BFC21E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2BD84" w14:textId="7FA542C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6D36F0" w14:textId="34B251A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3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E161B1" w14:textId="62DB961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6D883C" w14:textId="1753F5A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043D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06C5AF4D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9604B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41F46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4B35A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6B7D0" w14:textId="2C2629F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D68679" w14:textId="59A680D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1969D" w14:textId="0EDA619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2BE9E4" w14:textId="4FA9462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0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B89630" w14:textId="64108B4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6786A" w14:textId="446E2A7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67790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7196C641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2C43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6B1F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A714C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D5A070" w14:textId="5D6A130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2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78C9B8" w14:textId="7BEE755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F7A4D" w14:textId="2364F4A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63A960" w14:textId="19FFBCF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7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593B4" w14:textId="70FD846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E03357" w14:textId="761B1DC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E470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361350CE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40A41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F263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3A99C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B0465" w14:textId="2E5AB2B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47601" w14:textId="2CCCA70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3FB9A3" w14:textId="49F5E13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C181AC" w14:textId="7B47A7C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3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988D0F" w14:textId="3E31204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684FAB" w14:textId="607D5CF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C5171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3612D26B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0FAFF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AF55C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7AEC12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BF1F2C" w14:textId="4A8BC04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1B8A0A" w14:textId="6627E55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8B7E2B" w14:textId="41A34BF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41DF8" w14:textId="7334F59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8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AEB7F0" w14:textId="0CDF7B0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D37457" w14:textId="3EA9264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2F4B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7C176C29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F26B8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19EE8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E03AE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41BBC4" w14:textId="097E182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1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CD18FC" w14:textId="4360078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4439A9" w14:textId="3F54560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4F87C" w14:textId="443039A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9DA30F" w14:textId="37F3A28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855395" w14:textId="2BE1203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472D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69010C96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D65F8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9D216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2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17064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585218" w14:textId="465E18B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523212" w14:textId="4184466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579DBA" w14:textId="2370105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4AC375" w14:textId="3EA6F0F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2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94601" w14:textId="6195BFA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3F80C9" w14:textId="1F88503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3C727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1FC89DBB" w14:textId="77777777" w:rsidTr="00341F50">
        <w:trPr>
          <w:cantSplit/>
        </w:trPr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4CB4E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BFBF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D31A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55C899" w14:textId="38427D9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1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D90FD" w14:textId="2D76523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1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B019F8" w14:textId="5BDBA3C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3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113D7" w14:textId="0D13149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9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2E34B" w14:textId="0569105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9672F6" w14:textId="15E4F69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C5227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4CF19726" w14:textId="77777777" w:rsidTr="00341F50">
        <w:trPr>
          <w:cantSplit/>
        </w:trPr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7C8A0" w14:textId="4D8EA1A4" w:rsidR="00404966" w:rsidRPr="008A6E85" w:rsidRDefault="00404966" w:rsidP="00341F50">
            <w:pPr>
              <w:pStyle w:val="sasdata"/>
              <w:rPr>
                <w:rFonts w:ascii="Arial" w:hAnsi="Arial" w:cs="Arial"/>
                <w:i/>
                <w:iCs/>
              </w:rPr>
            </w:pPr>
            <w:r w:rsidRPr="008A6E85">
              <w:rPr>
                <w:rFonts w:ascii="Arial" w:hAnsi="Arial" w:cs="Arial"/>
                <w:i/>
                <w:iCs/>
              </w:rPr>
              <w:t>E. coli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6F0B5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0°C, 30s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11F05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E82EF" w14:textId="7DFD482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6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320DA6" w14:textId="06334B2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6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4278D6" w14:textId="02B0827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7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229A49" w14:textId="6FC491E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8.2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5B59D" w14:textId="45E5B5B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9532BC" w14:textId="24D92C1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4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822F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35415AF5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406298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D9F5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8639D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67107A" w14:textId="60D4AC5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F00ACF" w14:textId="0975F76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B9604" w14:textId="20091C0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170A17" w14:textId="2CE3B6D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8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EB111D" w14:textId="5E24F3F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FC49A5" w14:textId="082F344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21D0E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119EB9A0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B3DA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2F60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4ABD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50BC95" w14:textId="2AD65B8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F6E6E" w14:textId="404CEAE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C44AE" w14:textId="635D0BF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83B56F" w14:textId="41E9211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7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41E37" w14:textId="3C7DCE1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81B56" w14:textId="45D7EE7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5DC01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052A9E3C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43FA6E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CAB30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42992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FAABA2" w14:textId="677A70E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3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975BB7" w14:textId="2EF198C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A64A9A" w14:textId="49683AA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8EEF4" w14:textId="690B272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5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43EDE5" w14:textId="0723982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A295B" w14:textId="6C3B149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E1669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25ACAB35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05076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ECD00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F4F4F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671E9E" w14:textId="1BAF9EA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5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0E80A4" w14:textId="406BABC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6A0D55" w14:textId="0BDC0BF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E7C74" w14:textId="2C9ABFF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7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92A4F" w14:textId="10DFC39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E8ED12" w14:textId="28C8829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B933E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5FA509AD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30E97E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C4C2B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6FCC3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92D1F" w14:textId="6AF03F5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2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44D660" w14:textId="0446E41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E11217" w14:textId="4E05288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FE7CD" w14:textId="6C85543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6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C8F98" w14:textId="7AFCE41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4D9840" w14:textId="252918F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D6CDE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19EC201C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7122F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124E0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49651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84D24" w14:textId="5D2CD0E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44ED8" w14:textId="6219A6B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19C8C" w14:textId="5FE7B06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F65CC" w14:textId="2C96EE9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4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13320" w14:textId="1F65A78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2341AC" w14:textId="0CC9D1E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9B1E7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0F039024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89A8E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871B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8EF06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9ED2B" w14:textId="7240F48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4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C8294" w14:textId="7103FE3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2A60A0" w14:textId="6FAFBAD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C9B384" w14:textId="09937B3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7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89D2D" w14:textId="452C8F2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2B977" w14:textId="1B046FB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1D63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13A3EBBA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BD633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271C2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2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EF82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31D12C" w14:textId="56A5B1F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3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324DE3" w14:textId="346CD93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2F38E" w14:textId="2DC675C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A64C40" w14:textId="27E467C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0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C81FE5" w14:textId="3B71C95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C7CB7" w14:textId="56A41E0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9613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07E4CDA5" w14:textId="77777777" w:rsidTr="00341F50">
        <w:trPr>
          <w:cantSplit/>
        </w:trPr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70980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16EC1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6B654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A10FE" w14:textId="3444F61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4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AA7D6" w14:textId="31065EC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4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D55BC3" w14:textId="7F160BE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9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E2953" w14:textId="6053C6D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7.6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F42BB1" w14:textId="39C3917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9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3D1DA2" w14:textId="6460481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5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A6C51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4AE34FCA" w14:textId="77777777" w:rsidTr="00341F50">
        <w:trPr>
          <w:cantSplit/>
        </w:trPr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1D9D4" w14:textId="56D5EBD9" w:rsidR="00404966" w:rsidRPr="008A6E85" w:rsidRDefault="00404966" w:rsidP="00341F50">
            <w:pPr>
              <w:pStyle w:val="sasdata"/>
              <w:rPr>
                <w:rFonts w:ascii="Arial" w:hAnsi="Arial" w:cs="Arial"/>
                <w:i/>
                <w:iCs/>
              </w:rPr>
            </w:pPr>
            <w:r w:rsidRPr="008A6E85">
              <w:rPr>
                <w:rFonts w:ascii="Arial" w:hAnsi="Arial" w:cs="Arial"/>
                <w:i/>
                <w:iCs/>
              </w:rPr>
              <w:t>Salmonella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EF868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0°C, 30s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C715E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25F6D8" w14:textId="010CABF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7BA931" w14:textId="462E236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685DB" w14:textId="69C5E96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A0038" w14:textId="04E43B8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9.5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74022" w14:textId="35F5BFF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9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B41F62" w14:textId="04B7E56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24D3E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68012024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78DBA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4CED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05857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9BE99" w14:textId="6A98809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1C7DF" w14:textId="7B592CE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8DC379" w14:textId="37059FB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0F6C2" w14:textId="6A0BAD1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76FB5" w14:textId="3F37441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536B8" w14:textId="303DF36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F0DAA8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3B28D99A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3AFF5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F2D0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3FD5F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012053" w14:textId="0CE8779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2130D" w14:textId="26A3AEA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1C027" w14:textId="6980183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55742" w14:textId="6A38A48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2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415692" w14:textId="4D70652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A2DF7A" w14:textId="40F2F6D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642D40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2A6DEF26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30AB42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5000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EB1D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DA09EE" w14:textId="048294D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BBD476" w14:textId="14CD2D3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2AD60" w14:textId="1D4530A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2151D" w14:textId="08F94CB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9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0E030" w14:textId="1232DB9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A5656E" w14:textId="7131D7F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311E8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5816BBDE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C5C2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62070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B4A62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6333B" w14:textId="01BDF9B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F81FDA" w14:textId="442B1BA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AA841" w14:textId="1A42225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5ADCD" w14:textId="196959A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96E29" w14:textId="3DF24FD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73E8D3" w14:textId="0962F83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7968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17E5AB17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21308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26814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3B325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077632" w14:textId="019809D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E2B49" w14:textId="74DD6FF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F8887" w14:textId="7DA72F8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58A5F" w14:textId="341FC92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4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1A2480" w14:textId="71193B6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2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F6E8A3" w14:textId="4B41316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47A08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30ED167D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E1619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EAF2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61499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524149" w14:textId="4ECB960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F7644" w14:textId="6E81CF4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890C5C" w14:textId="28DDEC8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ABF06C" w14:textId="69B4F76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7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3589F" w14:textId="111BB3A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B8920" w14:textId="7DB737B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887C2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2C8407B0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847A4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CAAC88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9C85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72025" w14:textId="09370AD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91F49" w14:textId="7862B0A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F1E01B" w14:textId="41BB2B9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F2236" w14:textId="2EE2AC9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7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02027" w14:textId="6259B5C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1E23EE" w14:textId="0024B7E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5517F0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1D10A2B7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27B8F0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89D6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2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9B0B8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5F9BC" w14:textId="2CF145D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A63E9" w14:textId="79E767E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77A77A" w14:textId="5DEC751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60D83F" w14:textId="77AFA49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54DC6D" w14:textId="1C30A46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991F08" w14:textId="254617F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86327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686C879D" w14:textId="77777777" w:rsidTr="00341F50">
        <w:trPr>
          <w:cantSplit/>
        </w:trPr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3F0E4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25C79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676C5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B3EFB8" w14:textId="307E69B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001C78" w14:textId="2681121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50EB08" w14:textId="4B34788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3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5557AA" w14:textId="1B7A17A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7.0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10F2B7" w14:textId="06CBBA2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C4E25" w14:textId="52F144E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8E981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51215D25" w14:textId="77777777" w:rsidTr="00341F50">
        <w:trPr>
          <w:cantSplit/>
        </w:trPr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9B6EC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TCC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5AC17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0°C, 30s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D8EE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F4FF7" w14:textId="65A8063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B84E1" w14:textId="5B3E0BE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3596E4" w14:textId="0B18D31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EA52B7" w14:textId="248EA88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7.8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73FE90" w14:textId="6561CD0B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2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F9AA1D" w14:textId="5B11518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8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FDF2B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74F425E2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F3D4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15C58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480B8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F05148" w14:textId="01A5893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4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AF305" w14:textId="4F3FC93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A0C0A" w14:textId="5B68CE1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ACB3F8" w14:textId="1869F81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7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813738" w14:textId="2E05CCB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301837" w14:textId="0C768CF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1DCAA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16A09C26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E384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2E6AAE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BF89E0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9292C" w14:textId="0369D03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4D4BD0" w14:textId="0FF8140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622156" w14:textId="4571C41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A5B19E" w14:textId="493E5EC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1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9BB7EB" w14:textId="6A7E7A1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EB6AB7" w14:textId="64F16D69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9DF1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3204F0FA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31E05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8997D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75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2147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286736" w14:textId="0982D42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C42C1" w14:textId="4A8F7CE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9D289" w14:textId="01949A3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EBC3E" w14:textId="4312ED7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1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874A2" w14:textId="7D511AA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AF4A17" w14:textId="695D319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BA02A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3EB7DF03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D69A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215A2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BAFB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1698E" w14:textId="70F87ED5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B5783" w14:textId="4ECDDA6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8F7DC" w14:textId="50E39F8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98067" w14:textId="2C4C5C78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8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F9BD9" w14:textId="50CCDF2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AC905" w14:textId="5CF2626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9EA1F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5FC65DF9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F35A1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DB45D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2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1456D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53BC30" w14:textId="11B0BF2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7479E" w14:textId="2E9EA6F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334B7F" w14:textId="760D0A2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E40B79" w14:textId="7F8EEF2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1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8ED9C" w14:textId="135AFDC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E04C8A" w14:textId="0E3DDE0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5464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5A2FA534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0FF23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D3E51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8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7F95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49C73" w14:textId="62316F6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2C3B7" w14:textId="7A72D96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BB1872" w14:textId="2F38947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A5CCDF" w14:textId="4621BF4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1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13971" w14:textId="4BEAFB8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3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F560E5" w14:textId="346D322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92F78D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5682D10D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1929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75CC4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B17B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A73DF" w14:textId="677278C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BED0E" w14:textId="35EE66C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421106" w14:textId="40F5AEC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3CBFA" w14:textId="00F500DE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8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050385" w14:textId="6E9E590C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64ED05" w14:textId="4763CAA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59B46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03E3849C" w14:textId="77777777" w:rsidTr="00341F50">
        <w:trPr>
          <w:cantSplit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ACD0A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31AA9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20°C, 30s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28FE1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364CFB" w14:textId="6A1BEF41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341366" w14:textId="1154A552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8FE34" w14:textId="5B4D6BE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CFC0A" w14:textId="3510942F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1.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DDBBB" w14:textId="3503534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1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37571" w14:textId="7FBFF880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7.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9D4817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  <w:tr w:rsidR="00404966" w:rsidRPr="008A6E85" w14:paraId="2F2B6E69" w14:textId="77777777" w:rsidTr="00341F50">
        <w:trPr>
          <w:cantSplit/>
        </w:trPr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62F783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E42CFC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control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E8754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102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A7BCF" w14:textId="495F1D17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2C62F4" w14:textId="528FA5A4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5.6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D11AB" w14:textId="000FC576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0.5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B9D99" w14:textId="23E9C3FD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8.5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D9AD35" w14:textId="4710EBD3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4.7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68DB1" w14:textId="305AEB6A" w:rsidR="00404966" w:rsidRPr="00924063" w:rsidRDefault="00404966" w:rsidP="00341F50">
            <w:pPr>
              <w:pStyle w:val="sasdata"/>
              <w:rPr>
                <w:rFonts w:ascii="Arial" w:hAnsi="Arial" w:cs="Arial"/>
              </w:rPr>
            </w:pPr>
            <w:r w:rsidRPr="00924063">
              <w:rPr>
                <w:rFonts w:ascii="Arial" w:hAnsi="Arial" w:cs="Arial"/>
              </w:rPr>
              <w:t>6.8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06850F" w14:textId="77777777" w:rsidR="00404966" w:rsidRPr="008A6E85" w:rsidRDefault="00404966" w:rsidP="00341F50">
            <w:pPr>
              <w:pStyle w:val="sasdata"/>
              <w:rPr>
                <w:rFonts w:ascii="Arial" w:hAnsi="Arial" w:cs="Arial"/>
              </w:rPr>
            </w:pPr>
            <w:r w:rsidRPr="008A6E85">
              <w:rPr>
                <w:rFonts w:ascii="Arial" w:hAnsi="Arial" w:cs="Arial"/>
              </w:rPr>
              <w:t>0</w:t>
            </w:r>
          </w:p>
        </w:tc>
      </w:tr>
    </w:tbl>
    <w:p w14:paraId="30378371" w14:textId="77777777" w:rsidR="00391590" w:rsidRPr="008A6E85" w:rsidRDefault="00391590" w:rsidP="00391590">
      <w:pPr>
        <w:pStyle w:val="sastinyparagraph"/>
        <w:rPr>
          <w:rFonts w:ascii="Arial" w:hAnsi="Arial" w:cs="Arial"/>
          <w:sz w:val="18"/>
          <w:szCs w:val="18"/>
        </w:rPr>
      </w:pPr>
    </w:p>
    <w:p w14:paraId="16A5DF25" w14:textId="3C750875" w:rsidR="00875107" w:rsidRDefault="00875107" w:rsidP="00F44109">
      <w:pPr>
        <w:rPr>
          <w:lang w:val="en-GB" w:eastAsia="en-GB"/>
        </w:rPr>
      </w:pPr>
    </w:p>
    <w:p w14:paraId="70D24A57" w14:textId="77777777" w:rsidR="00F44109" w:rsidRDefault="00F44109" w:rsidP="00F44109">
      <w:pPr>
        <w:rPr>
          <w:lang w:val="en-GB" w:eastAsia="en-GB"/>
        </w:rPr>
      </w:pPr>
    </w:p>
    <w:p w14:paraId="4BE5BE04" w14:textId="0694DF0C" w:rsidR="00487863" w:rsidRDefault="00487863" w:rsidP="002C3AD6">
      <w:pPr>
        <w:pStyle w:val="NoSpacing"/>
        <w:rPr>
          <w:lang w:val="en-GB" w:eastAsia="en-GB"/>
        </w:rPr>
      </w:pPr>
    </w:p>
    <w:p w14:paraId="183D86A9" w14:textId="2D665074" w:rsidR="00487863" w:rsidRDefault="00487863" w:rsidP="002C3AD6">
      <w:pPr>
        <w:pStyle w:val="NoSpacing"/>
        <w:rPr>
          <w:lang w:val="en-GB" w:eastAsia="en-GB"/>
        </w:rPr>
      </w:pPr>
      <w:r w:rsidRPr="0083120C">
        <w:rPr>
          <w:lang w:val="en-GB" w:eastAsia="en-GB"/>
        </w:rPr>
        <w:lastRenderedPageBreak/>
        <w:t xml:space="preserve">Suppl. Table </w:t>
      </w:r>
      <w:r>
        <w:rPr>
          <w:lang w:val="en-GB" w:eastAsia="en-GB"/>
        </w:rPr>
        <w:t>2:</w:t>
      </w:r>
      <w:r w:rsidRPr="0083120C">
        <w:rPr>
          <w:lang w:val="en-GB" w:eastAsia="en-GB"/>
        </w:rPr>
        <w:t xml:space="preserve"> </w:t>
      </w:r>
      <w:r>
        <w:rPr>
          <w:lang w:val="en-GB" w:eastAsia="en-GB"/>
        </w:rPr>
        <w:t>ANOVA-table for the fixed effect of trial (date of sampling) and trial setting on germ count f</w:t>
      </w:r>
      <w:r w:rsidR="009D1F1D">
        <w:rPr>
          <w:lang w:val="en-GB" w:eastAsia="en-GB"/>
        </w:rPr>
        <w:t>o</w:t>
      </w:r>
      <w:r>
        <w:rPr>
          <w:lang w:val="en-GB" w:eastAsia="en-GB"/>
        </w:rPr>
        <w:t>r the cold air treatment</w:t>
      </w:r>
    </w:p>
    <w:tbl>
      <w:tblPr>
        <w:tblW w:w="5000" w:type="pct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3"/>
        <w:gridCol w:w="1364"/>
        <w:gridCol w:w="437"/>
        <w:gridCol w:w="1629"/>
        <w:gridCol w:w="1729"/>
        <w:gridCol w:w="1025"/>
        <w:gridCol w:w="1025"/>
      </w:tblGrid>
      <w:tr w:rsidR="00487863" w:rsidRPr="00487863" w14:paraId="6856CAB3" w14:textId="77777777" w:rsidTr="002C3AD6">
        <w:trPr>
          <w:cantSplit/>
          <w:tblHeader/>
        </w:trPr>
        <w:tc>
          <w:tcPr>
            <w:tcW w:w="1026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6FD6B1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cterium</w:t>
            </w:r>
          </w:p>
        </w:tc>
        <w:tc>
          <w:tcPr>
            <w:tcW w:w="751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8BE830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41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A5779DD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98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EAF9DC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III SS</w:t>
            </w:r>
          </w:p>
        </w:tc>
        <w:tc>
          <w:tcPr>
            <w:tcW w:w="953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9806050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565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CFBAC69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565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121FB3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487863" w:rsidRPr="00487863" w14:paraId="794E9330" w14:textId="77777777" w:rsidTr="002C3AD6">
        <w:trPr>
          <w:cantSplit/>
        </w:trPr>
        <w:tc>
          <w:tcPr>
            <w:tcW w:w="1026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AB2977" w14:textId="77777777" w:rsidR="00487863" w:rsidRPr="002C3AD6" w:rsidRDefault="00487863" w:rsidP="00487863">
            <w:pPr>
              <w:adjustRightInd w:val="0"/>
              <w:spacing w:before="29" w:after="29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75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629E6A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63F65E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EF2DEB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5.7698071</w:t>
            </w:r>
          </w:p>
        </w:tc>
        <w:tc>
          <w:tcPr>
            <w:tcW w:w="95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C16BEE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.9712259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568851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B852D5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487863" w:rsidRPr="00487863" w14:paraId="1D5EBA4A" w14:textId="77777777" w:rsidTr="002C3AD6">
        <w:trPr>
          <w:cantSplit/>
        </w:trPr>
        <w:tc>
          <w:tcPr>
            <w:tcW w:w="1026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718229" w14:textId="77777777" w:rsidR="00487863" w:rsidRPr="002C3AD6" w:rsidRDefault="00487863" w:rsidP="00487863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9B441F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 setting</w:t>
            </w:r>
          </w:p>
        </w:tc>
        <w:tc>
          <w:tcPr>
            <w:tcW w:w="24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91424F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A9C3DD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34.4834979</w:t>
            </w:r>
          </w:p>
        </w:tc>
        <w:tc>
          <w:tcPr>
            <w:tcW w:w="95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CBD62A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22.4139163</w:t>
            </w:r>
          </w:p>
        </w:tc>
        <w:tc>
          <w:tcPr>
            <w:tcW w:w="565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E40423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63.88</w:t>
            </w:r>
          </w:p>
        </w:tc>
        <w:tc>
          <w:tcPr>
            <w:tcW w:w="565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7FAEB8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487863" w:rsidRPr="00487863" w14:paraId="683EE8B0" w14:textId="77777777" w:rsidTr="002C3AD6">
        <w:trPr>
          <w:cantSplit/>
        </w:trPr>
        <w:tc>
          <w:tcPr>
            <w:tcW w:w="1026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1D5C82" w14:textId="77777777" w:rsidR="00487863" w:rsidRPr="002C3AD6" w:rsidRDefault="00487863" w:rsidP="00487863">
            <w:pPr>
              <w:adjustRightInd w:val="0"/>
              <w:spacing w:before="29" w:after="29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75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72C6D6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42D0E4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5489CD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79.5287315</w:t>
            </w:r>
          </w:p>
        </w:tc>
        <w:tc>
          <w:tcPr>
            <w:tcW w:w="95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37688C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9.9410914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B28C10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B42D69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487863" w:rsidRPr="00487863" w14:paraId="326449E4" w14:textId="77777777" w:rsidTr="002C3AD6">
        <w:trPr>
          <w:cantSplit/>
        </w:trPr>
        <w:tc>
          <w:tcPr>
            <w:tcW w:w="1026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719615" w14:textId="77777777" w:rsidR="00487863" w:rsidRPr="002C3AD6" w:rsidRDefault="00487863" w:rsidP="00487863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977DEB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 setting</w:t>
            </w:r>
          </w:p>
        </w:tc>
        <w:tc>
          <w:tcPr>
            <w:tcW w:w="24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C6757D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96236F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97.9802077</w:t>
            </w:r>
          </w:p>
        </w:tc>
        <w:tc>
          <w:tcPr>
            <w:tcW w:w="95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DA5029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6.3300346</w:t>
            </w:r>
          </w:p>
        </w:tc>
        <w:tc>
          <w:tcPr>
            <w:tcW w:w="565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211E2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565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B4CE8A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487863" w:rsidRPr="00487863" w14:paraId="1FC46435" w14:textId="77777777" w:rsidTr="002C3AD6">
        <w:trPr>
          <w:cantSplit/>
        </w:trPr>
        <w:tc>
          <w:tcPr>
            <w:tcW w:w="1026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738DCA" w14:textId="77777777" w:rsidR="00487863" w:rsidRPr="002C3AD6" w:rsidRDefault="00487863" w:rsidP="00487863">
            <w:pPr>
              <w:adjustRightInd w:val="0"/>
              <w:spacing w:before="29" w:after="29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75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134FAF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E4A31F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52BF18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32.8258592</w:t>
            </w:r>
          </w:p>
        </w:tc>
        <w:tc>
          <w:tcPr>
            <w:tcW w:w="95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79C59A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4.1032324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9E5C2C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35.78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42B271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487863" w:rsidRPr="00487863" w14:paraId="0FAB7572" w14:textId="77777777" w:rsidTr="002C3AD6">
        <w:trPr>
          <w:cantSplit/>
        </w:trPr>
        <w:tc>
          <w:tcPr>
            <w:tcW w:w="1026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44FFD9" w14:textId="77777777" w:rsidR="00487863" w:rsidRPr="002C3AD6" w:rsidRDefault="00487863" w:rsidP="00487863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180353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 setting</w:t>
            </w:r>
          </w:p>
        </w:tc>
        <w:tc>
          <w:tcPr>
            <w:tcW w:w="24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443250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4AF284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16.0506619</w:t>
            </w:r>
          </w:p>
        </w:tc>
        <w:tc>
          <w:tcPr>
            <w:tcW w:w="95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46886C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9.3417770</w:t>
            </w:r>
          </w:p>
        </w:tc>
        <w:tc>
          <w:tcPr>
            <w:tcW w:w="565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EC623E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68.67</w:t>
            </w:r>
          </w:p>
        </w:tc>
        <w:tc>
          <w:tcPr>
            <w:tcW w:w="565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81912F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487863" w:rsidRPr="00487863" w14:paraId="7286BD48" w14:textId="77777777" w:rsidTr="002C3AD6">
        <w:trPr>
          <w:cantSplit/>
        </w:trPr>
        <w:tc>
          <w:tcPr>
            <w:tcW w:w="1026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C540D3" w14:textId="77777777" w:rsidR="00487863" w:rsidRPr="002C3AD6" w:rsidRDefault="00487863" w:rsidP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75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54B127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1CD820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9BE485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33.3042479</w:t>
            </w:r>
          </w:p>
        </w:tc>
        <w:tc>
          <w:tcPr>
            <w:tcW w:w="95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9A9230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4.1630310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E72D68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8.05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C5ACE6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487863" w:rsidRPr="00487863" w14:paraId="5A4BEA90" w14:textId="77777777" w:rsidTr="002C3AD6">
        <w:trPr>
          <w:cantSplit/>
        </w:trPr>
        <w:tc>
          <w:tcPr>
            <w:tcW w:w="1026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18692B" w14:textId="77777777" w:rsidR="00487863" w:rsidRPr="002C3AD6" w:rsidRDefault="00487863" w:rsidP="0048786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8773C1" w14:textId="77777777" w:rsidR="00487863" w:rsidRPr="002C3AD6" w:rsidRDefault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 setting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70AADA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8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572AB7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14.9928940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0E66D3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9.1654823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8B9D45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83.10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1D3A21" w14:textId="77777777" w:rsidR="00487863" w:rsidRPr="002C3AD6" w:rsidRDefault="00487863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</w:tbl>
    <w:p w14:paraId="630E76ED" w14:textId="3CF559D5" w:rsidR="00487863" w:rsidRDefault="00487863" w:rsidP="002C3AD6">
      <w:pPr>
        <w:pStyle w:val="NoSpacing"/>
        <w:rPr>
          <w:lang w:val="en-GB" w:eastAsia="en-GB"/>
        </w:rPr>
      </w:pPr>
    </w:p>
    <w:p w14:paraId="2B842443" w14:textId="77777777" w:rsidR="00487863" w:rsidRDefault="00487863" w:rsidP="002C3AD6">
      <w:pPr>
        <w:pStyle w:val="NoSpacing"/>
        <w:rPr>
          <w:lang w:val="en-GB" w:eastAsia="en-GB"/>
        </w:rPr>
      </w:pPr>
    </w:p>
    <w:p w14:paraId="330F6FE7" w14:textId="4FEE61E3" w:rsidR="00F44109" w:rsidRPr="002C3AD6" w:rsidRDefault="00F44109" w:rsidP="002C3AD6">
      <w:pPr>
        <w:pStyle w:val="NoSpacing"/>
        <w:rPr>
          <w:lang w:val="en-GB" w:eastAsia="en-GB"/>
        </w:rPr>
      </w:pPr>
      <w:r w:rsidRPr="00E71A6A">
        <w:rPr>
          <w:lang w:val="en-GB" w:eastAsia="en-GB"/>
        </w:rPr>
        <w:t xml:space="preserve">Suppl. Table </w:t>
      </w:r>
      <w:r w:rsidR="00FD092F">
        <w:rPr>
          <w:lang w:val="en-GB" w:eastAsia="en-GB"/>
        </w:rPr>
        <w:t>3</w:t>
      </w:r>
      <w:r>
        <w:rPr>
          <w:lang w:val="en-GB" w:eastAsia="en-GB"/>
        </w:rPr>
        <w:t>:</w:t>
      </w:r>
      <w:r w:rsidRPr="00E71A6A">
        <w:rPr>
          <w:lang w:val="en-GB" w:eastAsia="en-GB"/>
        </w:rPr>
        <w:t xml:space="preserve"> Results for pairwise comparison of the different trial settings for the hot water treatment using Tukey-Kramer</w:t>
      </w:r>
      <w:r>
        <w:rPr>
          <w:lang w:val="en-GB" w:eastAsia="en-GB"/>
        </w:rPr>
        <w:t xml:space="preserve"> </w:t>
      </w:r>
      <w:r>
        <w:rPr>
          <w:rFonts w:eastAsia="Times New Roman"/>
          <w:bCs/>
          <w:color w:val="000000"/>
          <w:szCs w:val="18"/>
          <w:lang w:val="en-GB" w:eastAsia="en-GB"/>
        </w:rPr>
        <w:t>test in post hoc analysis</w:t>
      </w:r>
    </w:p>
    <w:tbl>
      <w:tblPr>
        <w:tblW w:w="5000" w:type="pct"/>
        <w:jc w:val="center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9"/>
        <w:gridCol w:w="949"/>
        <w:gridCol w:w="960"/>
        <w:gridCol w:w="960"/>
        <w:gridCol w:w="960"/>
        <w:gridCol w:w="960"/>
        <w:gridCol w:w="960"/>
        <w:gridCol w:w="960"/>
        <w:gridCol w:w="744"/>
      </w:tblGrid>
      <w:tr w:rsidR="00F44109" w:rsidRPr="008A5851" w14:paraId="20AF847C" w14:textId="77777777" w:rsidTr="002C3AD6">
        <w:trPr>
          <w:cantSplit/>
          <w:tblHeader/>
          <w:jc w:val="center"/>
        </w:trPr>
        <w:tc>
          <w:tcPr>
            <w:tcW w:w="893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1B9912" w14:textId="7ABB2904" w:rsidR="00F44109" w:rsidRPr="008A5851" w:rsidRDefault="00F44109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erium</w:t>
            </w:r>
          </w:p>
        </w:tc>
        <w:tc>
          <w:tcPr>
            <w:tcW w:w="523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50635EE" w14:textId="77777777" w:rsidR="00F44109" w:rsidRDefault="00F44109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ial </w:t>
            </w:r>
          </w:p>
          <w:p w14:paraId="2ACC1A7D" w14:textId="31BEEFE7" w:rsidR="00F44109" w:rsidRPr="008A5851" w:rsidRDefault="00F44109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52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20EF45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°C, 30s</w:t>
            </w:r>
          </w:p>
        </w:tc>
        <w:tc>
          <w:tcPr>
            <w:tcW w:w="52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881D4E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°C, 30s</w:t>
            </w:r>
          </w:p>
        </w:tc>
        <w:tc>
          <w:tcPr>
            <w:tcW w:w="52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DD92142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°C, 20s</w:t>
            </w:r>
          </w:p>
        </w:tc>
        <w:tc>
          <w:tcPr>
            <w:tcW w:w="52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DDDEB5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°C, 30s</w:t>
            </w:r>
          </w:p>
        </w:tc>
        <w:tc>
          <w:tcPr>
            <w:tcW w:w="52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3B597CE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0°C, 20s</w:t>
            </w:r>
          </w:p>
        </w:tc>
        <w:tc>
          <w:tcPr>
            <w:tcW w:w="52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8D6957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0°C, 30s</w:t>
            </w:r>
          </w:p>
        </w:tc>
        <w:tc>
          <w:tcPr>
            <w:tcW w:w="410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0F0E97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</w:tr>
      <w:tr w:rsidR="00F44109" w:rsidRPr="008A5851" w14:paraId="030C3606" w14:textId="77777777" w:rsidTr="002C3AD6">
        <w:trPr>
          <w:cantSplit/>
          <w:jc w:val="center"/>
        </w:trPr>
        <w:tc>
          <w:tcPr>
            <w:tcW w:w="89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7A436B" w14:textId="50929865" w:rsidR="00F44109" w:rsidRPr="002C3AD6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52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792674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20°C, 30s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C50E0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B7ECD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7080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CC707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02DF8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46B0F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FFA28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2E16BAB9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813137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49C4D4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0CC2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75BCC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D7884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3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94D30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2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711FC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DD7D9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86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27272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4CB67759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0608B9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897FEB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FD24A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72E83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3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42600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6A468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218BE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01005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720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77319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0CB5C8E7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0D7717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9E5419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0CF30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D483B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2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D454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E80AD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F5981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D8F2C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708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E704F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409ECE24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E90BAD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71C9CE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57DB8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8C741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4FB31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95329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C1E90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14764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0B1E8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4FF79558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5712F9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7F9068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3B73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2916E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8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610FF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72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E320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708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C0F77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E2D61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3D0BB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340F323C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292257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17477D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E3EC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5A62B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8A79F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77123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02951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E1CF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1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49535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4109" w:rsidRPr="008A5851" w14:paraId="7EF02798" w14:textId="77777777" w:rsidTr="002C3AD6">
        <w:trPr>
          <w:cantSplit/>
          <w:jc w:val="center"/>
        </w:trPr>
        <w:tc>
          <w:tcPr>
            <w:tcW w:w="89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06E46A" w14:textId="6183CAE3" w:rsidR="00F44109" w:rsidRPr="002C3AD6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2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758E54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20°C, 30s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E1DB7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AE6CB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D1FD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0C3F6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E8E4E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A32CC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F93EF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2FC6B587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2BEB14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637A7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F1F64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10DB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F88AF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F8CD6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4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EC927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25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BB422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E5E67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2650</w:t>
            </w:r>
          </w:p>
        </w:tc>
      </w:tr>
      <w:tr w:rsidR="00F44109" w:rsidRPr="008A5851" w14:paraId="332B791C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2EB729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3585CD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5ABE2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D85E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45ECE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9EC79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5BCBF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AD847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55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BFEE7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948</w:t>
            </w:r>
          </w:p>
        </w:tc>
      </w:tr>
      <w:tr w:rsidR="00F44109" w:rsidRPr="008A5851" w14:paraId="344BA820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D1FE04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0AA6F0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B3039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9E108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4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EDB06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94A48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788B5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872AB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717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7F076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824</w:t>
            </w:r>
          </w:p>
        </w:tc>
      </w:tr>
      <w:tr w:rsidR="00F44109" w:rsidRPr="008A5851" w14:paraId="58315EEF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7DA5D2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4F4D18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4D697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D3A23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25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03FE3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3C47C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9AF91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5184C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438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5F6EF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892</w:t>
            </w:r>
          </w:p>
        </w:tc>
      </w:tr>
      <w:tr w:rsidR="00F44109" w:rsidRPr="008A5851" w14:paraId="68966DF4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13E929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E4D125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3826A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30711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6F930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55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68C0F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71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C0D2B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438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60E63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6B974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1220</w:t>
            </w:r>
          </w:p>
        </w:tc>
      </w:tr>
      <w:tr w:rsidR="00F44109" w:rsidRPr="008A5851" w14:paraId="0CE328F9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052592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7F3C83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414BC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04D12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2650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D7D5E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948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35BC8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824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8DACE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892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2F066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1220</w:t>
            </w:r>
          </w:p>
        </w:tc>
        <w:tc>
          <w:tcPr>
            <w:tcW w:w="41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15EAF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4109" w:rsidRPr="008A5851" w14:paraId="103DAE37" w14:textId="77777777" w:rsidTr="002C3AD6">
        <w:trPr>
          <w:cantSplit/>
          <w:jc w:val="center"/>
        </w:trPr>
        <w:tc>
          <w:tcPr>
            <w:tcW w:w="893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A790E2" w14:textId="02833951" w:rsidR="00F44109" w:rsidRPr="002C3AD6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523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6DD8F7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20°C, 30s</w:t>
            </w:r>
          </w:p>
        </w:tc>
        <w:tc>
          <w:tcPr>
            <w:tcW w:w="529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92B4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6F682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FB784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42536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854F0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35D8D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10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CC8B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890</w:t>
            </w:r>
          </w:p>
        </w:tc>
      </w:tr>
      <w:tr w:rsidR="00F44109" w:rsidRPr="008A5851" w14:paraId="6382D41B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5131C3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EEC365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AC8B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827CC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F9457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59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EA57F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182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3D27E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30E5E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1161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F1BA3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53D43CCA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100C1E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AD9B7C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32D3E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F8991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59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16D6F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4164B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C1E06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47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C9B48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624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20010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5E740A3A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2CE3A8" w14:textId="77777777" w:rsidR="00F44109" w:rsidRPr="002C3AD6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266871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818AA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B1B73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182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CF4EF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152F6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C740F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06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13AAA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13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85C21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7510BCEB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B94869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1BA8DA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29A2B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531E9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C8785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479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BD8F6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06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3233B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F5AA4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466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930AC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77A0E601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2C7AA9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6A5F77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DD294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865D5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116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B7C1C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624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29E3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1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CD0AB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466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212FC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32382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3FF19213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A4A581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6E2A7E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60FB8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890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9DC55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A8013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4311F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15F88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ECB9F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1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A7584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4109" w:rsidRPr="008A5851" w14:paraId="4AC19998" w14:textId="77777777" w:rsidTr="002C3AD6">
        <w:trPr>
          <w:cantSplit/>
          <w:jc w:val="center"/>
        </w:trPr>
        <w:tc>
          <w:tcPr>
            <w:tcW w:w="89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DC24A" w14:textId="5E9B01B8" w:rsidR="00F44109" w:rsidRPr="00CF365B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523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934D20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20°C, 30s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029FF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BF8A5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2A194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184FC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BA15E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E651C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DAF3A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573A5A6C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2E2CD9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7B1F08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62311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02875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E5CC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49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0A587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9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F1D2E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23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35E9A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82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51627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703EBCCF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ABC51C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B5C83E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CFE32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49B63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49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E0498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7188F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9FA20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67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16BE0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404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84FF3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0C844AF3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DE5260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0B0C69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75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E7E25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E25D4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9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2024A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B3B0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83D73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77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E3BC2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714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B540D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10B859FD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3C0885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1FB1A7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2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EF3D9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1BAA3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23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5EF02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673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30DE8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77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D55B9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26E65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5FDD4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7CCF0A38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610220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9B367B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80°C, 30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85D0A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A21A1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82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0B20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404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49F11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714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B2A43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52E04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728E6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64173E27" w14:textId="77777777" w:rsidTr="002C3AD6">
        <w:trPr>
          <w:cantSplit/>
          <w:jc w:val="center"/>
        </w:trPr>
        <w:tc>
          <w:tcPr>
            <w:tcW w:w="893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C7F4A4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00F970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6E30E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7DC0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0A98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9531C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A2A76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FD400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8D76E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735A3535" w14:textId="2E83055F" w:rsidR="00CF365B" w:rsidRDefault="00CF365B">
      <w:pPr>
        <w:spacing w:after="160"/>
        <w:rPr>
          <w:lang w:val="en-GB" w:eastAsia="en-GB"/>
        </w:rPr>
      </w:pPr>
      <w:r>
        <w:rPr>
          <w:lang w:val="en-GB" w:eastAsia="en-GB"/>
        </w:rPr>
        <w:br w:type="page"/>
      </w:r>
    </w:p>
    <w:p w14:paraId="494E8104" w14:textId="41CC5B21" w:rsidR="00391590" w:rsidRPr="008A6E85" w:rsidRDefault="00EE0078" w:rsidP="002C3AD6">
      <w:pPr>
        <w:pStyle w:val="NoSpacing"/>
        <w:rPr>
          <w:lang w:val="en-GB" w:eastAsia="en-GB"/>
        </w:rPr>
      </w:pPr>
      <w:r w:rsidRPr="00341F50">
        <w:rPr>
          <w:lang w:val="en-GB" w:eastAsia="en-GB"/>
        </w:rPr>
        <w:lastRenderedPageBreak/>
        <w:t xml:space="preserve">Suppl. Table </w:t>
      </w:r>
      <w:r w:rsidR="00487863">
        <w:rPr>
          <w:lang w:val="en-GB" w:eastAsia="en-GB"/>
        </w:rPr>
        <w:t>4</w:t>
      </w:r>
      <w:r w:rsidR="00404966" w:rsidRPr="00341F50">
        <w:rPr>
          <w:lang w:val="en-GB" w:eastAsia="en-GB"/>
        </w:rPr>
        <w:t>:</w:t>
      </w:r>
      <w:r w:rsidRPr="00341F50">
        <w:rPr>
          <w:lang w:val="en-GB" w:eastAsia="en-GB"/>
        </w:rPr>
        <w:t xml:space="preserve"> </w:t>
      </w:r>
      <w:r w:rsidR="00391590" w:rsidRPr="00341F50">
        <w:rPr>
          <w:lang w:val="en-GB" w:eastAsia="en-GB"/>
        </w:rPr>
        <w:t>Descriptive statistics per trial setting for the cold air treatment</w:t>
      </w:r>
    </w:p>
    <w:tbl>
      <w:tblPr>
        <w:tblW w:w="89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033"/>
        <w:gridCol w:w="783"/>
        <w:gridCol w:w="784"/>
        <w:gridCol w:w="784"/>
        <w:gridCol w:w="784"/>
        <w:gridCol w:w="784"/>
        <w:gridCol w:w="784"/>
        <w:gridCol w:w="784"/>
        <w:gridCol w:w="921"/>
      </w:tblGrid>
      <w:tr w:rsidR="00391590" w:rsidRPr="008A6E85" w14:paraId="375DAE94" w14:textId="77777777" w:rsidTr="00341F50">
        <w:trPr>
          <w:cantSplit/>
          <w:trHeight w:val="483"/>
          <w:tblHeader/>
        </w:trPr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B84E31" w14:textId="714FF263" w:rsidR="00391590" w:rsidRPr="008A6E85" w:rsidRDefault="00341F5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1" w:name="IDX7"/>
            <w:bookmarkEnd w:id="1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  <w:r w:rsidR="00391590"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terium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09CA28A" w14:textId="77777777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ial setting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41461D3" w14:textId="77777777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CF99F64" w14:textId="77777777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F647A99" w14:textId="77777777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CC00D0F" w14:textId="154FF5EA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="008A6E85"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EC1CB3F" w14:textId="77777777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V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B9EFEB6" w14:textId="77777777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in.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D9E6940" w14:textId="77777777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x.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138B3FC" w14:textId="49E7C722" w:rsidR="00391590" w:rsidRPr="008A6E85" w:rsidRDefault="00391590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Missing</w:t>
            </w:r>
          </w:p>
        </w:tc>
      </w:tr>
      <w:tr w:rsidR="00924063" w:rsidRPr="008A6E85" w14:paraId="2890B1F7" w14:textId="77777777" w:rsidTr="00341F50">
        <w:trPr>
          <w:cantSplit/>
          <w:trHeight w:val="20"/>
        </w:trPr>
        <w:tc>
          <w:tcPr>
            <w:tcW w:w="128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FF2A0D" w14:textId="6B90F41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ampylobacter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FCF6BD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20s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2651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3DC2B5" w14:textId="11E8321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636402" w14:textId="0CEA0910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007ACA" w14:textId="52147E8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737DF6" w14:textId="66DFBC30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B41364" w14:textId="23E7FFE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58D90A" w14:textId="4D5A81F1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8B3C2E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087F4E7E" w14:textId="77777777" w:rsidTr="00341F50">
        <w:trPr>
          <w:cantSplit/>
          <w:trHeight w:val="2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0810F1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7EE0F1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3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884CE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FAFB1B" w14:textId="0C2F59C3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015B2" w14:textId="21BBB56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CD342B" w14:textId="2D055733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571BAE" w14:textId="2B62EE3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DB5AD" w14:textId="4B447CF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FBB63" w14:textId="24A3A2C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84A372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24063" w:rsidRPr="008A6E85" w14:paraId="23C937E8" w14:textId="77777777" w:rsidTr="00341F50">
        <w:trPr>
          <w:cantSplit/>
          <w:trHeight w:val="2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F2F7D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1AB233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4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32FFC1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8A75EB" w14:textId="31FD3B7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DA8AF0" w14:textId="637C69F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111FD6" w14:textId="3412C0B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F17F5" w14:textId="12C1DD6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46C2DB" w14:textId="55C06A5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AE35E2" w14:textId="5F0F1B3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55EF46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24063" w:rsidRPr="008A6E85" w14:paraId="6375C7CB" w14:textId="77777777" w:rsidTr="00341F50">
        <w:trPr>
          <w:cantSplit/>
          <w:trHeight w:val="2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729333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85F62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40FBEE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0D910E" w14:textId="2369D79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82BDBF" w14:textId="2B6DE853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B6254D" w14:textId="08B79B5D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C1B770" w14:textId="7448721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A733EE" w14:textId="3AA28E3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800F32" w14:textId="0A1D1A8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D3D3E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4E392726" w14:textId="77777777" w:rsidTr="00341F50">
        <w:trPr>
          <w:cantSplit/>
          <w:trHeight w:val="2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7EA664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C2168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2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E72ED4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FC6989" w14:textId="1F50976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69838A" w14:textId="0CEE28C3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E805A5" w14:textId="059ED091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2D73D8" w14:textId="6B947690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C1E456" w14:textId="32E45FE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6179ED" w14:textId="69A5B5DD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8F6C43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45F527BD" w14:textId="77777777" w:rsidTr="00341F50">
        <w:trPr>
          <w:cantSplit/>
          <w:trHeight w:val="2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9FAA5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573ED2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3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11EF5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185F08" w14:textId="2616A6D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02A21B" w14:textId="2A911D5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11A460" w14:textId="1258A83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DBC40E" w14:textId="27C9333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FD0402" w14:textId="4886190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8FA009" w14:textId="28CB6F5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FB54E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1F6F1261" w14:textId="77777777" w:rsidTr="00341F50">
        <w:trPr>
          <w:cantSplit/>
          <w:trHeight w:val="2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026762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44FFC2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4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147132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475C17" w14:textId="3682230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4986C" w14:textId="116C972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785EAC" w14:textId="28F5DBB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D4B4A4" w14:textId="0426F8D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2CE59" w14:textId="3AAFFB9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52ECD8" w14:textId="2DBF9BB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55035E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60E0535A" w14:textId="77777777" w:rsidTr="00341F50">
        <w:trPr>
          <w:cantSplit/>
          <w:trHeight w:val="20"/>
        </w:trPr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20D601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BE91C6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EB0F42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5158A" w14:textId="69DB6AC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0842AD" w14:textId="1570E4E0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F29DEB" w14:textId="25331C0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A12D9E" w14:textId="61AF2EC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5FD9CC" w14:textId="39E63CDD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3320F5" w14:textId="7F1C2E8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84132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45895F9C" w14:textId="77777777" w:rsidTr="00341F50">
        <w:trPr>
          <w:cantSplit/>
          <w:trHeight w:val="274"/>
        </w:trPr>
        <w:tc>
          <w:tcPr>
            <w:tcW w:w="128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EA91C5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. coli</w:t>
            </w:r>
            <w:r w:rsidRPr="008A6E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ab/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E6DF85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20s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19F0E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3C4E19" w14:textId="4808427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CF00C" w14:textId="77203F8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E1C378" w14:textId="42CF62C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149488" w14:textId="1AF5A23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92F941" w14:textId="7520322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70EFE8" w14:textId="63079C5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B06115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28AD82C6" w14:textId="77777777" w:rsidTr="00341F50">
        <w:trPr>
          <w:cantSplit/>
          <w:trHeight w:val="265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25BC9D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C19DD0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3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D0190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5D84BA" w14:textId="23116B9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B9A338" w14:textId="1101CEB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77867" w14:textId="67EF690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92F82F" w14:textId="2792B5F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480B27" w14:textId="48A3EBF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E0961B" w14:textId="7435A1D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B79D4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24063" w:rsidRPr="008A6E85" w14:paraId="3F5216D2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7EA7B8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503C0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4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9DC8A5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27515C" w14:textId="4C9CAA7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691429" w14:textId="573AA4C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372549" w14:textId="0C79E72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9E4ACB" w14:textId="74CE842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A82F74" w14:textId="670A655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314996" w14:textId="4032C30D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E0CE2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24063" w:rsidRPr="008A6E85" w14:paraId="61E3705A" w14:textId="77777777" w:rsidTr="00341F50">
        <w:trPr>
          <w:cantSplit/>
          <w:trHeight w:val="265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424FE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00340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D9961E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60A3A3" w14:textId="017FB2C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727A88" w14:textId="026D8D4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D396D6" w14:textId="1122534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4E6B01" w14:textId="2AABC78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6BE857" w14:textId="37FB9CC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BD4FC9" w14:textId="4983163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AA75D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4209764C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5A172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37AAB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2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9DA72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22F149" w14:textId="08C3DCB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8F8776" w14:textId="001057C0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4CA324" w14:textId="2531DD8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1B7DC9" w14:textId="256CAD7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B55C76" w14:textId="29B0C5A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A90FE8" w14:textId="48CCC58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D4067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01192FDA" w14:textId="77777777" w:rsidTr="00341F50">
        <w:trPr>
          <w:cantSplit/>
          <w:trHeight w:val="265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C24BE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EA4C69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3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824B9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9B83B3" w14:textId="57A99C6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1856C0" w14:textId="0798EE4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C4CCBC" w14:textId="744BB5F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EEF8A0" w14:textId="1C495C0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C4F208" w14:textId="0D7BE4E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8609ED" w14:textId="32D6EA31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37ADF3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6634A312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4D793D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30F819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4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AA9B58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1644A8" w14:textId="17F9BD8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5491A9" w14:textId="0F90E06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64D5D0" w14:textId="0F31F0A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6B6919" w14:textId="1E94ED11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ABCA70" w14:textId="7CB4478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81E2CE" w14:textId="750EBCB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E6FAE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598C24BA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60CEFF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F1BDDD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0DAE16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DC63EC" w14:textId="0F45DB2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F23E28" w14:textId="18C0C23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47742D" w14:textId="3C4BD6B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40AE8D" w14:textId="5D7A17D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7526A5" w14:textId="78D164D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587676" w14:textId="2C79863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C563A3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412F7522" w14:textId="77777777" w:rsidTr="00341F50">
        <w:trPr>
          <w:cantSplit/>
          <w:trHeight w:val="265"/>
        </w:trPr>
        <w:tc>
          <w:tcPr>
            <w:tcW w:w="128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69DC78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C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3BCCD3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20s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D7D6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311F48" w14:textId="12B6D31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89C37A" w14:textId="7E2B7D23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1D139C" w14:textId="13E5DA8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862961" w14:textId="5A1E950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EE42AE" w14:textId="0CAFBDC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810241" w14:textId="67A12FF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0209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1C0D054C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AD743D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512EA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3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77F5D1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1E2665" w14:textId="4E46C5A1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3D7DD" w14:textId="249A67B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6D3E22" w14:textId="788C536D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F57A23" w14:textId="7BE5963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5B7E1C" w14:textId="4AFA3DA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01D981" w14:textId="2C2EB5F1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0201D4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16547F05" w14:textId="77777777" w:rsidTr="00341F50">
        <w:trPr>
          <w:cantSplit/>
          <w:trHeight w:val="265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9101F0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04190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0°C, 4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41B86E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4D09FB" w14:textId="75F3FBF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4E0F7" w14:textId="031BB32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B7327A" w14:textId="3054156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186EDB" w14:textId="380EA45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6176B0" w14:textId="04D0E318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132172" w14:textId="350147F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F6CE49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24063" w:rsidRPr="008A6E85" w14:paraId="726C5A55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9994A5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E84FC4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48D32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D9DE9B" w14:textId="4BC9E7A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3DACD0" w14:textId="18F67A3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1B6C7F" w14:textId="5703B231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1E222C" w14:textId="4D50DA6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11CA3F" w14:textId="18C74E5C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88D20B" w14:textId="2EDB011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EEACE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15021883" w14:textId="77777777" w:rsidTr="00341F50">
        <w:trPr>
          <w:cantSplit/>
          <w:trHeight w:val="265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D25A1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76E96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2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BA53DA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2F8020" w14:textId="41ABE67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5332BA" w14:textId="2BB1B2D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CDE104" w14:textId="7267C53F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3E08F5" w14:textId="302D520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EA62D0" w14:textId="694568B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DDC52B" w14:textId="6F206012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E1C2F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2B0C41AD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7320B3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BA34F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3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8EBB92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BEDA0E" w14:textId="0C4F2C4B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C03B68" w14:textId="7228E67D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B3C2F9" w14:textId="176C53D3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4B9B29" w14:textId="5AB9C0F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8C190E" w14:textId="2BC9B65A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AA31E2" w14:textId="7240286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48986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3C5957A4" w14:textId="77777777" w:rsidTr="00341F50">
        <w:trPr>
          <w:cantSplit/>
          <w:trHeight w:val="265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40469E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E1DACB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0°C, 40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93447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B71F5D" w14:textId="3FCAC8FD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3B1638" w14:textId="0699F6E3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D0173E" w14:textId="4D8BB375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188882" w14:textId="08A61C3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3994AE" w14:textId="066BB876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09AC8F" w14:textId="50E4761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2D9928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24063" w:rsidRPr="008A6E85" w14:paraId="77BF2112" w14:textId="77777777" w:rsidTr="00341F50">
        <w:trPr>
          <w:cantSplit/>
          <w:trHeight w:val="274"/>
        </w:trPr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40CB0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79B2C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38BBA7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83D940" w14:textId="1F740B5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322F16" w14:textId="5A3FF17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4539BB" w14:textId="53028BFE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C49380" w14:textId="4DB69189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5B63CD" w14:textId="669C4D84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108233" w14:textId="38269C4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D0DC6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5F8005" w14:textId="77777777" w:rsidR="00924063" w:rsidRPr="008A6E85" w:rsidRDefault="00924063" w:rsidP="00341F50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A6E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7A64B270" w14:textId="1CD3F065" w:rsidR="00391590" w:rsidRDefault="00391590" w:rsidP="00391590">
      <w:pPr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</w:p>
    <w:p w14:paraId="4B1B02D2" w14:textId="4BDF8133" w:rsidR="0011192F" w:rsidRPr="002C3AD6" w:rsidRDefault="0011192F" w:rsidP="002C3AD6">
      <w:pPr>
        <w:pStyle w:val="NoSpacing"/>
        <w:rPr>
          <w:lang w:val="en-GB" w:eastAsia="en-GB"/>
        </w:rPr>
      </w:pPr>
      <w:r w:rsidRPr="0083120C">
        <w:rPr>
          <w:lang w:val="en-GB" w:eastAsia="en-GB"/>
        </w:rPr>
        <w:t xml:space="preserve">Suppl. Table </w:t>
      </w:r>
      <w:r>
        <w:rPr>
          <w:lang w:val="en-GB" w:eastAsia="en-GB"/>
        </w:rPr>
        <w:t>5:</w:t>
      </w:r>
      <w:r w:rsidRPr="0083120C">
        <w:rPr>
          <w:lang w:val="en-GB" w:eastAsia="en-GB"/>
        </w:rPr>
        <w:t xml:space="preserve"> </w:t>
      </w:r>
      <w:r>
        <w:rPr>
          <w:lang w:val="en-GB" w:eastAsia="en-GB"/>
        </w:rPr>
        <w:t>ANOVA-table for the fixed effect of trial (date of sampling) and trial setting on germ count f</w:t>
      </w:r>
      <w:r w:rsidR="009D1F1D">
        <w:rPr>
          <w:lang w:val="en-GB" w:eastAsia="en-GB"/>
        </w:rPr>
        <w:t>o</w:t>
      </w:r>
      <w:r>
        <w:rPr>
          <w:lang w:val="en-GB" w:eastAsia="en-GB"/>
        </w:rPr>
        <w:t>r the cold air treatment</w:t>
      </w:r>
    </w:p>
    <w:tbl>
      <w:tblPr>
        <w:tblW w:w="5000" w:type="pct"/>
        <w:jc w:val="center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5"/>
        <w:gridCol w:w="1528"/>
        <w:gridCol w:w="470"/>
        <w:gridCol w:w="1731"/>
        <w:gridCol w:w="1579"/>
        <w:gridCol w:w="855"/>
        <w:gridCol w:w="974"/>
      </w:tblGrid>
      <w:tr w:rsidR="0011192F" w:rsidRPr="0011192F" w14:paraId="1324ED54" w14:textId="77777777" w:rsidTr="002C3AD6">
        <w:trPr>
          <w:cantSplit/>
          <w:tblHeader/>
          <w:jc w:val="center"/>
        </w:trPr>
        <w:tc>
          <w:tcPr>
            <w:tcW w:w="1066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05422A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cterium</w:t>
            </w:r>
          </w:p>
        </w:tc>
        <w:tc>
          <w:tcPr>
            <w:tcW w:w="842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BC805B3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5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8F5F98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4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533392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III SS</w:t>
            </w:r>
          </w:p>
        </w:tc>
        <w:tc>
          <w:tcPr>
            <w:tcW w:w="870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8EE2A5A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471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3DB8F04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537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90A81DE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1192F" w:rsidRPr="0011192F" w14:paraId="415DBE53" w14:textId="77777777" w:rsidTr="002C3AD6">
        <w:trPr>
          <w:cantSplit/>
          <w:jc w:val="center"/>
        </w:trPr>
        <w:tc>
          <w:tcPr>
            <w:tcW w:w="1066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B17487" w14:textId="77777777" w:rsidR="0011192F" w:rsidRPr="002C3AD6" w:rsidRDefault="0011192F" w:rsidP="00487863">
            <w:pPr>
              <w:adjustRightInd w:val="0"/>
              <w:spacing w:before="29" w:after="29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D01DAF" w14:textId="77777777" w:rsidR="0011192F" w:rsidRPr="002C3AD6" w:rsidRDefault="0011192F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0F96B8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15EA03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41.11617812</w:t>
            </w:r>
          </w:p>
        </w:tc>
        <w:tc>
          <w:tcPr>
            <w:tcW w:w="87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BF2E68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8.22323562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644A42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30.70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81B732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11192F" w:rsidRPr="0011192F" w14:paraId="6A468FDA" w14:textId="77777777" w:rsidTr="002C3AD6">
        <w:trPr>
          <w:cantSplit/>
          <w:jc w:val="center"/>
        </w:trPr>
        <w:tc>
          <w:tcPr>
            <w:tcW w:w="1066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5B42BB" w14:textId="77777777" w:rsidR="0011192F" w:rsidRPr="002C3AD6" w:rsidRDefault="0011192F" w:rsidP="0048786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1BCBD5" w14:textId="77777777" w:rsidR="0011192F" w:rsidRPr="002C3AD6" w:rsidRDefault="0011192F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 setting</w:t>
            </w:r>
          </w:p>
        </w:tc>
        <w:tc>
          <w:tcPr>
            <w:tcW w:w="25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67AAA8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4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0AC7AD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1.14739958</w:t>
            </w:r>
          </w:p>
        </w:tc>
        <w:tc>
          <w:tcPr>
            <w:tcW w:w="87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9AE6C0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.85789993</w:t>
            </w:r>
          </w:p>
        </w:tc>
        <w:tc>
          <w:tcPr>
            <w:tcW w:w="47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9348B8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537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595CB6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11192F" w:rsidRPr="0011192F" w14:paraId="1AF865C2" w14:textId="77777777" w:rsidTr="002C3AD6">
        <w:trPr>
          <w:cantSplit/>
          <w:jc w:val="center"/>
        </w:trPr>
        <w:tc>
          <w:tcPr>
            <w:tcW w:w="1066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0997F5" w14:textId="77777777" w:rsidR="0011192F" w:rsidRPr="002C3AD6" w:rsidRDefault="0011192F" w:rsidP="00487863">
            <w:pPr>
              <w:adjustRightInd w:val="0"/>
              <w:spacing w:before="29" w:after="29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174BD8" w14:textId="77777777" w:rsidR="0011192F" w:rsidRPr="002C3AD6" w:rsidRDefault="0011192F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C5A65D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8C123C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48.81211493</w:t>
            </w:r>
          </w:p>
        </w:tc>
        <w:tc>
          <w:tcPr>
            <w:tcW w:w="87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A4301D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9.76242299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D67160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32.30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C82320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11192F" w:rsidRPr="0011192F" w14:paraId="18AF4F1F" w14:textId="77777777" w:rsidTr="002C3AD6">
        <w:trPr>
          <w:cantSplit/>
          <w:jc w:val="center"/>
        </w:trPr>
        <w:tc>
          <w:tcPr>
            <w:tcW w:w="1066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6482F1" w14:textId="77777777" w:rsidR="0011192F" w:rsidRPr="002C3AD6" w:rsidRDefault="0011192F" w:rsidP="0048786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002B9F" w14:textId="77777777" w:rsidR="0011192F" w:rsidRPr="002C3AD6" w:rsidRDefault="0011192F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 setting</w:t>
            </w:r>
          </w:p>
        </w:tc>
        <w:tc>
          <w:tcPr>
            <w:tcW w:w="25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9644F5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4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E04ECF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4.78471015</w:t>
            </w:r>
          </w:p>
        </w:tc>
        <w:tc>
          <w:tcPr>
            <w:tcW w:w="87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3C32F0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2.46411836</w:t>
            </w:r>
          </w:p>
        </w:tc>
        <w:tc>
          <w:tcPr>
            <w:tcW w:w="47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7B15ED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537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04FEC9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11192F" w:rsidRPr="0011192F" w14:paraId="7685B6E9" w14:textId="77777777" w:rsidTr="002C3AD6">
        <w:trPr>
          <w:cantSplit/>
          <w:jc w:val="center"/>
        </w:trPr>
        <w:tc>
          <w:tcPr>
            <w:tcW w:w="1066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7B1388" w14:textId="77777777" w:rsidR="0011192F" w:rsidRPr="002C3AD6" w:rsidRDefault="0011192F" w:rsidP="004878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915E2" w14:textId="77777777" w:rsidR="0011192F" w:rsidRPr="002C3AD6" w:rsidRDefault="0011192F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B951E6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4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87B361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.59068016</w:t>
            </w:r>
          </w:p>
        </w:tc>
        <w:tc>
          <w:tcPr>
            <w:tcW w:w="87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F96D5F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0.31813603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E5CD3F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FFCDC4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0.0117</w:t>
            </w:r>
          </w:p>
        </w:tc>
      </w:tr>
      <w:tr w:rsidR="0011192F" w:rsidRPr="0011192F" w14:paraId="1EBF2462" w14:textId="77777777" w:rsidTr="002C3AD6">
        <w:trPr>
          <w:cantSplit/>
          <w:jc w:val="center"/>
        </w:trPr>
        <w:tc>
          <w:tcPr>
            <w:tcW w:w="1066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C6F944" w14:textId="77777777" w:rsidR="0011192F" w:rsidRPr="002C3AD6" w:rsidRDefault="0011192F" w:rsidP="0048786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55597B" w14:textId="77777777" w:rsidR="0011192F" w:rsidRPr="002C3AD6" w:rsidRDefault="0011192F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trial setting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568ADE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A468F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0.88613444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11A29A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0.14768907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97F92A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3E869D" w14:textId="77777777" w:rsidR="0011192F" w:rsidRPr="002C3AD6" w:rsidRDefault="0011192F" w:rsidP="002C3AD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color w:val="000000"/>
                <w:sz w:val="18"/>
                <w:szCs w:val="18"/>
              </w:rPr>
              <w:t>0.2186</w:t>
            </w:r>
          </w:p>
        </w:tc>
      </w:tr>
    </w:tbl>
    <w:p w14:paraId="09BA0246" w14:textId="6AFEC6BC" w:rsidR="00CF365B" w:rsidRDefault="00CF365B">
      <w:pPr>
        <w:spacing w:after="160"/>
        <w:rPr>
          <w:lang w:eastAsia="en-GB"/>
        </w:rPr>
      </w:pPr>
      <w:r>
        <w:rPr>
          <w:lang w:eastAsia="en-GB"/>
        </w:rPr>
        <w:br w:type="page"/>
      </w:r>
    </w:p>
    <w:p w14:paraId="22E15B4F" w14:textId="3E0DDA67" w:rsidR="00F44109" w:rsidRPr="002C3AD6" w:rsidRDefault="00F44109" w:rsidP="002C3AD6">
      <w:pPr>
        <w:pStyle w:val="NoSpacing"/>
        <w:rPr>
          <w:lang w:val="en-GB" w:eastAsia="en-GB"/>
        </w:rPr>
      </w:pPr>
      <w:r w:rsidRPr="002C3AD6">
        <w:rPr>
          <w:lang w:val="en-GB" w:eastAsia="en-GB"/>
        </w:rPr>
        <w:lastRenderedPageBreak/>
        <w:t xml:space="preserve">Suppl. Table </w:t>
      </w:r>
      <w:r w:rsidR="0011192F">
        <w:rPr>
          <w:lang w:val="en-GB" w:eastAsia="en-GB"/>
        </w:rPr>
        <w:t>6</w:t>
      </w:r>
      <w:r>
        <w:rPr>
          <w:lang w:val="en-GB" w:eastAsia="en-GB"/>
        </w:rPr>
        <w:t>:</w:t>
      </w:r>
      <w:r w:rsidRPr="002C3AD6">
        <w:rPr>
          <w:lang w:val="en-GB" w:eastAsia="en-GB"/>
        </w:rPr>
        <w:t xml:space="preserve"> Results for pairwise comparison of the different trial settings for the cold air treatment using Tukey-Kramer</w:t>
      </w:r>
      <w:r>
        <w:rPr>
          <w:lang w:val="en-GB" w:eastAsia="en-GB"/>
        </w:rPr>
        <w:t xml:space="preserve"> test in post hoc analysis</w:t>
      </w:r>
    </w:p>
    <w:tbl>
      <w:tblPr>
        <w:tblW w:w="5000" w:type="pct"/>
        <w:jc w:val="center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1"/>
        <w:gridCol w:w="966"/>
        <w:gridCol w:w="977"/>
        <w:gridCol w:w="976"/>
        <w:gridCol w:w="976"/>
        <w:gridCol w:w="976"/>
        <w:gridCol w:w="976"/>
        <w:gridCol w:w="976"/>
        <w:gridCol w:w="708"/>
      </w:tblGrid>
      <w:tr w:rsidR="00F44109" w:rsidRPr="008A5851" w14:paraId="02ABFEBC" w14:textId="77777777" w:rsidTr="002C3AD6">
        <w:trPr>
          <w:cantSplit/>
          <w:tblHeader/>
          <w:jc w:val="center"/>
        </w:trPr>
        <w:tc>
          <w:tcPr>
            <w:tcW w:w="849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0AA19D3" w14:textId="25C69E0A" w:rsidR="00F44109" w:rsidRPr="008A5851" w:rsidRDefault="00F44109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erium</w:t>
            </w:r>
          </w:p>
        </w:tc>
        <w:tc>
          <w:tcPr>
            <w:tcW w:w="532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6F3A73F" w14:textId="77777777" w:rsidR="00F44109" w:rsidRDefault="00F44109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ial </w:t>
            </w:r>
          </w:p>
          <w:p w14:paraId="28ADA013" w14:textId="1C348C36" w:rsidR="00F44109" w:rsidRPr="008A5851" w:rsidRDefault="00F44109" w:rsidP="002C3AD6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538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7E2CC60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80°C, 20s</w:t>
            </w:r>
          </w:p>
        </w:tc>
        <w:tc>
          <w:tcPr>
            <w:tcW w:w="538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C73FB0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80°C, 30s</w:t>
            </w:r>
          </w:p>
        </w:tc>
        <w:tc>
          <w:tcPr>
            <w:tcW w:w="538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E32158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80°C, 40s</w:t>
            </w:r>
          </w:p>
        </w:tc>
        <w:tc>
          <w:tcPr>
            <w:tcW w:w="538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832813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90°C, 20s</w:t>
            </w:r>
          </w:p>
        </w:tc>
        <w:tc>
          <w:tcPr>
            <w:tcW w:w="538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6A54B86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90°C, 30s</w:t>
            </w:r>
          </w:p>
        </w:tc>
        <w:tc>
          <w:tcPr>
            <w:tcW w:w="538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4F3FBA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90°C, 40s</w:t>
            </w:r>
          </w:p>
        </w:tc>
        <w:tc>
          <w:tcPr>
            <w:tcW w:w="390" w:type="pct"/>
            <w:tcBorders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4C9990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</w:tr>
      <w:tr w:rsidR="00F44109" w:rsidRPr="008A5851" w14:paraId="2DFA23A9" w14:textId="77777777" w:rsidTr="002C3AD6">
        <w:trPr>
          <w:cantSplit/>
          <w:jc w:val="center"/>
        </w:trPr>
        <w:tc>
          <w:tcPr>
            <w:tcW w:w="84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582879" w14:textId="2EB60659" w:rsidR="00F44109" w:rsidRPr="002C3AD6" w:rsidRDefault="00F44109">
            <w:pPr>
              <w:adjustRightInd w:val="0"/>
              <w:spacing w:before="29" w:after="29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1569F3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20s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8E5E6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C8681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4D152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380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30CC0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114E5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F63E6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60D5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240</w:t>
            </w:r>
          </w:p>
        </w:tc>
      </w:tr>
      <w:tr w:rsidR="00F44109" w:rsidRPr="008A5851" w14:paraId="7058E29D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36E38E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C4C4A3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3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B8530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569ED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179F4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45469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48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B2281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35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B898E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02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CF9A2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3994</w:t>
            </w:r>
          </w:p>
        </w:tc>
      </w:tr>
      <w:tr w:rsidR="00F44109" w:rsidRPr="008A5851" w14:paraId="36F1FE9B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FAA031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034B7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4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53442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38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6B10D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72058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4B352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74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4317F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88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FA85A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281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E5BF8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106</w:t>
            </w:r>
          </w:p>
        </w:tc>
      </w:tr>
      <w:tr w:rsidR="00F44109" w:rsidRPr="008A5851" w14:paraId="745BCA7F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C1423E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173EBC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2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CE6FA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9E9D8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48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0E3CE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74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3433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771C0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2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7C14F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88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3CECF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97</w:t>
            </w:r>
          </w:p>
        </w:tc>
      </w:tr>
      <w:tr w:rsidR="00F44109" w:rsidRPr="008A5851" w14:paraId="5F1446D9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745344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AB0530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3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F2BFB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B23E3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35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A8F6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588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2D2D8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2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8613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F68C4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2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6FEE4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</w:tr>
      <w:tr w:rsidR="00F44109" w:rsidRPr="008A5851" w14:paraId="75B311E6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EEC9C0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BE9934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4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081A2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E1630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02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A1CBB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2818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118EE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88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A37F0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2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4CB3A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955A3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</w:tr>
      <w:tr w:rsidR="00F44109" w:rsidRPr="008A5851" w14:paraId="653E8CCC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C2928C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7CF793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329FD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240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2AC1F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3994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60DA4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106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A3C28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6B310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44ADE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9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D0B1B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4109" w:rsidRPr="008A5851" w14:paraId="708EF915" w14:textId="77777777" w:rsidTr="002C3AD6">
        <w:trPr>
          <w:cantSplit/>
          <w:jc w:val="center"/>
        </w:trPr>
        <w:tc>
          <w:tcPr>
            <w:tcW w:w="84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AC6DB7" w14:textId="236EB035" w:rsidR="00F44109" w:rsidRPr="002C3AD6" w:rsidRDefault="00F44109">
            <w:pPr>
              <w:adjustRightInd w:val="0"/>
              <w:spacing w:before="29" w:after="29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C3AD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F9C5C6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20s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24EA8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47618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75D30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816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EBDE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37ACB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205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E8ECA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CA864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F44109" w:rsidRPr="008A5851" w14:paraId="58EF901A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F694EA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BB9945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3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F3B1B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F6E9B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71F38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5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97F27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91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3D54B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3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E88F2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C8C9B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F44109" w:rsidRPr="008A5851" w14:paraId="2F2E9DC6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7823BD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FFF1E3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4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EF5E6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81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05F74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5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EB3DE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B3614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313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697E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1EA05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F8C87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603</w:t>
            </w:r>
          </w:p>
        </w:tc>
      </w:tr>
      <w:tr w:rsidR="00F44109" w:rsidRPr="008A5851" w14:paraId="1929E3D9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677F09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814865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2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3398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8222D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91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80753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313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1CAAC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D03CD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BA751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78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2BF38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</w:tr>
      <w:tr w:rsidR="00F44109" w:rsidRPr="008A5851" w14:paraId="7C2CF15B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16CDF3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E7E67A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3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1B24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20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A062F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3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00B70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797A1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4D2D8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7785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3090B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394</w:t>
            </w:r>
          </w:p>
        </w:tc>
      </w:tr>
      <w:tr w:rsidR="00F44109" w:rsidRPr="008A5851" w14:paraId="70643701" w14:textId="77777777" w:rsidTr="002C3AD6">
        <w:trPr>
          <w:cantSplit/>
          <w:trHeight w:val="185"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341C54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2FAE7C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4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45C16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1A98D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67328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0A093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78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11126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FA9C9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56B4D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F44109" w:rsidRPr="008A5851" w14:paraId="67BA1F87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9F0338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4B5DE0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5D2EB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D71D1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83F50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603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5C59E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F0A6A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394</w:t>
            </w:r>
          </w:p>
        </w:tc>
        <w:tc>
          <w:tcPr>
            <w:tcW w:w="53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69BC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39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02065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44109" w:rsidRPr="008A5851" w14:paraId="685A0241" w14:textId="77777777" w:rsidTr="002C3AD6">
        <w:trPr>
          <w:cantSplit/>
          <w:jc w:val="center"/>
        </w:trPr>
        <w:tc>
          <w:tcPr>
            <w:tcW w:w="849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587BC5" w14:textId="5C2917FC" w:rsidR="00F44109" w:rsidRPr="00CF365B" w:rsidRDefault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912CD3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20s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7188F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9F942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02F5F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A2796B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341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18C74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744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A2C61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972B0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3</w:t>
            </w:r>
          </w:p>
        </w:tc>
      </w:tr>
      <w:tr w:rsidR="00F44109" w:rsidRPr="008A5851" w14:paraId="3A1A6911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157498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26C429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3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4023A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A561F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AC0A7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1A208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70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5E450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52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8A750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79D4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F44109" w:rsidRPr="008A5851" w14:paraId="6A3BF9D7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3D7FB4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58DDA8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80°C, 4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3C318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44C40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22603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D320D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26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9F8450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48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A3D15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A3067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67</w:t>
            </w:r>
          </w:p>
        </w:tc>
      </w:tr>
      <w:tr w:rsidR="00F44109" w:rsidRPr="008A5851" w14:paraId="3177CBB1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EC9B8D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184006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2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5CEAD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834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A91617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70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C132B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26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C47A5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95405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5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D2AF1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05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94B886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2234</w:t>
            </w:r>
          </w:p>
        </w:tc>
      </w:tr>
      <w:tr w:rsidR="00F44109" w:rsidRPr="008A5851" w14:paraId="5B02F3CF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CE0510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A526C2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3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CCA23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74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76F0B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52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FE72A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48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8245E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5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01D0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25C61E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65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2E586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076</w:t>
            </w:r>
          </w:p>
        </w:tc>
      </w:tr>
      <w:tr w:rsidR="00F44109" w:rsidRPr="008A5851" w14:paraId="60AA6BDA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503E78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793524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-90°C, 40s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F8A51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E1EBFA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268519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CD018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4059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C062A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765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963708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C9D984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F44109" w:rsidRPr="008A5851" w14:paraId="63F6351B" w14:textId="77777777" w:rsidTr="002C3AD6">
        <w:trPr>
          <w:cantSplit/>
          <w:jc w:val="center"/>
        </w:trPr>
        <w:tc>
          <w:tcPr>
            <w:tcW w:w="849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86E4E" w14:textId="77777777" w:rsidR="00F44109" w:rsidRPr="008A5851" w:rsidRDefault="00F44109" w:rsidP="00F44109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AC4D39" w14:textId="77777777" w:rsidR="00F44109" w:rsidRPr="008A5851" w:rsidRDefault="00F44109" w:rsidP="00F44109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1B67F5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70238F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10DAAD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9867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A1DB63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2234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6A5C2C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0.6076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5F03D1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2217C2" w14:textId="77777777" w:rsidR="00F44109" w:rsidRPr="008A5851" w:rsidRDefault="00F44109" w:rsidP="00F44109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85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6F00A84C" w14:textId="77777777" w:rsidR="00F44109" w:rsidRPr="008A6E85" w:rsidRDefault="00F44109" w:rsidP="00391590">
      <w:pPr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</w:p>
    <w:sectPr w:rsidR="00F44109" w:rsidRPr="008A6E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590"/>
    <w:rsid w:val="00073C95"/>
    <w:rsid w:val="0011192F"/>
    <w:rsid w:val="002C3AD6"/>
    <w:rsid w:val="00341F50"/>
    <w:rsid w:val="00391590"/>
    <w:rsid w:val="003B7F8A"/>
    <w:rsid w:val="003F69FD"/>
    <w:rsid w:val="00404966"/>
    <w:rsid w:val="0041446F"/>
    <w:rsid w:val="004233F1"/>
    <w:rsid w:val="00487863"/>
    <w:rsid w:val="00840085"/>
    <w:rsid w:val="00875107"/>
    <w:rsid w:val="008A6E85"/>
    <w:rsid w:val="00924063"/>
    <w:rsid w:val="009D1F1D"/>
    <w:rsid w:val="00CF365B"/>
    <w:rsid w:val="00D008A9"/>
    <w:rsid w:val="00DA3130"/>
    <w:rsid w:val="00E71A6A"/>
    <w:rsid w:val="00EE0078"/>
    <w:rsid w:val="00F44109"/>
    <w:rsid w:val="00FD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8403C"/>
  <w15:chartTrackingRefBased/>
  <w15:docId w15:val="{7FA3CC28-2C31-46F4-BFF9-EB11AD039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109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stinyparagraph">
    <w:name w:val="sastinyparagraph"/>
    <w:semiHidden/>
    <w:unhideWhenUsed/>
    <w:rsid w:val="00391590"/>
    <w:pPr>
      <w:spacing w:after="0" w:line="10" w:lineRule="exact"/>
    </w:pPr>
    <w:rPr>
      <w:rFonts w:eastAsiaTheme="minorEastAsia"/>
      <w:sz w:val="1"/>
      <w:lang w:eastAsia="en-GB"/>
    </w:rPr>
  </w:style>
  <w:style w:type="paragraph" w:customStyle="1" w:styleId="sasdata">
    <w:name w:val="sasdata"/>
    <w:semiHidden/>
    <w:unhideWhenUsed/>
    <w:rsid w:val="00391590"/>
    <w:pPr>
      <w:spacing w:before="20" w:after="20"/>
      <w:ind w:left="20" w:right="20"/>
    </w:pPr>
    <w:rPr>
      <w:rFonts w:ascii="Calibri" w:eastAsiaTheme="minorEastAsia" w:hAnsi="Calibri"/>
      <w:noProof/>
      <w:color w:val="000000" w:themeColor="dark1"/>
      <w:sz w:val="18"/>
      <w:szCs w:val="18"/>
      <w:lang w:eastAsia="en-GB"/>
    </w:rPr>
  </w:style>
  <w:style w:type="paragraph" w:customStyle="1" w:styleId="sasheader">
    <w:name w:val="sasheader"/>
    <w:semiHidden/>
    <w:unhideWhenUsed/>
    <w:rsid w:val="00391590"/>
    <w:pPr>
      <w:spacing w:before="20" w:after="20"/>
      <w:ind w:left="20" w:right="20"/>
    </w:pPr>
    <w:rPr>
      <w:rFonts w:ascii="Calibri" w:eastAsiaTheme="minorEastAsia" w:hAnsi="Calibri"/>
      <w:b/>
      <w:bCs/>
      <w:noProof/>
      <w:color w:val="000000" w:themeColor="dark1"/>
      <w:sz w:val="18"/>
      <w:szCs w:val="18"/>
      <w:lang w:eastAsia="en-GB"/>
    </w:rPr>
  </w:style>
  <w:style w:type="paragraph" w:customStyle="1" w:styleId="sasrowheader">
    <w:name w:val="sasrowheader"/>
    <w:semiHidden/>
    <w:unhideWhenUsed/>
    <w:rsid w:val="00391590"/>
    <w:pPr>
      <w:spacing w:before="20" w:after="20"/>
      <w:ind w:left="20" w:right="20"/>
    </w:pPr>
    <w:rPr>
      <w:rFonts w:ascii="Calibri" w:eastAsiaTheme="minorEastAsia" w:hAnsi="Calibri"/>
      <w:b/>
      <w:bCs/>
      <w:noProof/>
      <w:color w:val="000000" w:themeColor="dark1"/>
      <w:sz w:val="18"/>
      <w:szCs w:val="18"/>
      <w:lang w:eastAsia="en-GB"/>
    </w:rPr>
  </w:style>
  <w:style w:type="table" w:customStyle="1" w:styleId="sastable">
    <w:name w:val="sastable"/>
    <w:semiHidden/>
    <w:unhideWhenUsed/>
    <w:rsid w:val="00391590"/>
    <w:rPr>
      <w:rFonts w:eastAsiaTheme="minorEastAsia"/>
      <w:lang w:eastAsia="en-GB"/>
    </w:rPr>
    <w:tblPr>
      <w:tblBorders>
        <w:top w:val="single" w:sz="12" w:space="0" w:color="auto"/>
        <w:left w:val="nil"/>
        <w:bottom w:val="single" w:sz="12" w:space="0" w:color="auto"/>
        <w:right w:val="nil"/>
        <w:insideH w:val="single" w:sz="12" w:space="0" w:color="auto"/>
        <w:insideV w:val="nil"/>
      </w:tblBorders>
      <w:shd w:val="clear" w:color="auto" w:fill="FFFFFF" w:themeFill="light1"/>
      <w:tblCellMar>
        <w:top w:w="29" w:type="dxa"/>
        <w:left w:w="29" w:type="dxa"/>
        <w:bottom w:w="29" w:type="dxa"/>
        <w:right w:w="29" w:type="dxa"/>
      </w:tblCellMar>
    </w:tblPr>
  </w:style>
  <w:style w:type="paragraph" w:customStyle="1" w:styleId="sassystemtitle">
    <w:name w:val="sassystemtitle"/>
    <w:semiHidden/>
    <w:unhideWhenUsed/>
    <w:rsid w:val="00391590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sz w:val="26"/>
      <w:szCs w:val="26"/>
      <w:lang w:eastAsia="en-GB"/>
    </w:rPr>
  </w:style>
  <w:style w:type="paragraph" w:styleId="NoSpacing">
    <w:name w:val="No Spacing"/>
    <w:uiPriority w:val="1"/>
    <w:qFormat/>
    <w:rsid w:val="00F44109"/>
    <w:pPr>
      <w:spacing w:after="0" w:line="240" w:lineRule="auto"/>
    </w:pPr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CA135-33F4-45F9-8A40-727A4C8D0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Anja Beterams</dc:creator>
  <cp:keywords/>
  <dc:description/>
  <cp:lastModifiedBy>Abby Rassette</cp:lastModifiedBy>
  <cp:revision>2</cp:revision>
  <dcterms:created xsi:type="dcterms:W3CDTF">2024-09-05T15:35:00Z</dcterms:created>
  <dcterms:modified xsi:type="dcterms:W3CDTF">2024-09-05T15:35:00Z</dcterms:modified>
</cp:coreProperties>
</file>